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8BBE18" w14:textId="0ED8451D" w:rsidR="00F01E5F" w:rsidRPr="00B1236D" w:rsidRDefault="00F01E5F" w:rsidP="00F01E5F">
      <w:pPr>
        <w:rPr>
          <w:rFonts w:cs="Times New Roman"/>
          <w:b/>
        </w:rPr>
      </w:pPr>
    </w:p>
    <w:tbl>
      <w:tblPr>
        <w:tblW w:w="11520" w:type="dxa"/>
        <w:jc w:val="center"/>
        <w:tblInd w:w="-1152" w:type="dxa"/>
        <w:tblLayout w:type="fixed"/>
        <w:tblLook w:val="04A0" w:firstRow="1" w:lastRow="0" w:firstColumn="1" w:lastColumn="0" w:noHBand="0" w:noVBand="1"/>
      </w:tblPr>
      <w:tblGrid>
        <w:gridCol w:w="1350"/>
        <w:gridCol w:w="3690"/>
        <w:gridCol w:w="4230"/>
        <w:gridCol w:w="2250"/>
      </w:tblGrid>
      <w:tr w:rsidR="00F01E5F" w:rsidRPr="00B1236D" w14:paraId="7BD1CF47" w14:textId="77777777" w:rsidTr="006B3956">
        <w:trPr>
          <w:trHeight w:val="600"/>
          <w:jc w:val="center"/>
        </w:trPr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88586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</w:rPr>
              <w:t>Pathway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7213F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</w:rPr>
              <w:t>TIA biosynthetic gene(s) overexpressed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3573D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</w:rPr>
              <w:t>Outcom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F68179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B1236D">
              <w:rPr>
                <w:rFonts w:eastAsia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F01E5F" w:rsidRPr="00B1236D" w14:paraId="5910AFF3" w14:textId="77777777" w:rsidTr="006B3956">
        <w:trPr>
          <w:trHeight w:val="900"/>
          <w:jc w:val="center"/>
        </w:trPr>
        <w:tc>
          <w:tcPr>
            <w:tcW w:w="135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9CC35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Indole pathway</w:t>
            </w:r>
          </w:p>
        </w:tc>
        <w:tc>
          <w:tcPr>
            <w:tcW w:w="369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BD903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 xml:space="preserve"> Feedback-insensitive </w:t>
            </w:r>
            <w:r w:rsidRPr="00B1236D">
              <w:rPr>
                <w:rFonts w:eastAsia="Times New Roman" w:cs="Times New Roman"/>
                <w:i/>
                <w:iCs/>
                <w:color w:val="000000"/>
              </w:rPr>
              <w:t>Asα</w:t>
            </w:r>
          </w:p>
        </w:tc>
        <w:tc>
          <w:tcPr>
            <w:tcW w:w="42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0EDB4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* 300-fold increase in tryptophan                                                         * 10-fold increase in tryptamine                                                  * 1.7-fold increase of lochnericin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BF346" w14:textId="19E027CE" w:rsidR="00F01E5F" w:rsidRPr="00B1236D" w:rsidRDefault="00C87AAE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1]</w:t>
            </w:r>
          </w:p>
        </w:tc>
      </w:tr>
      <w:tr w:rsidR="00F01E5F" w:rsidRPr="00B1236D" w14:paraId="4A6B3EB2" w14:textId="77777777" w:rsidTr="006B3956">
        <w:trPr>
          <w:trHeight w:val="600"/>
          <w:jc w:val="center"/>
        </w:trPr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AF037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E6040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</w:rPr>
              <w:t xml:space="preserve"> Td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F2AE0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* no significant increase in tryptamine                                                    * 1.3-fold increase in serpentine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FCB2FD" w14:textId="4763BB23" w:rsidR="00F01E5F" w:rsidRPr="00B1236D" w:rsidRDefault="00C87AAE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2]</w:t>
            </w:r>
          </w:p>
        </w:tc>
      </w:tr>
      <w:tr w:rsidR="00F01E5F" w:rsidRPr="00B1236D" w14:paraId="650D6E82" w14:textId="77777777" w:rsidTr="006B3956">
        <w:trPr>
          <w:trHeight w:val="600"/>
          <w:jc w:val="center"/>
        </w:trPr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101A4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8B54A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 xml:space="preserve"> Feedback-insensitive </w:t>
            </w:r>
            <w:r w:rsidRPr="00B1236D">
              <w:rPr>
                <w:rFonts w:eastAsia="Times New Roman" w:cs="Times New Roman"/>
                <w:i/>
                <w:iCs/>
                <w:color w:val="000000"/>
              </w:rPr>
              <w:t>Asα</w:t>
            </w:r>
            <w:r w:rsidRPr="00B1236D">
              <w:rPr>
                <w:rFonts w:eastAsia="Times New Roman" w:cs="Times New Roman"/>
                <w:color w:val="000000"/>
              </w:rPr>
              <w:t xml:space="preserve"> + </w:t>
            </w:r>
            <w:r w:rsidRPr="00B1236D">
              <w:rPr>
                <w:rFonts w:eastAsia="Times New Roman" w:cs="Times New Roman"/>
                <w:i/>
                <w:iCs/>
                <w:color w:val="000000"/>
              </w:rPr>
              <w:t>Td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FA104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* 6-fold increase in tryptamine                                                     * no increase in downstream TIAs</w:t>
            </w:r>
          </w:p>
        </w:tc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0A0D4B7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01E5F" w:rsidRPr="00B1236D" w14:paraId="292BE578" w14:textId="77777777" w:rsidTr="006B3956">
        <w:trPr>
          <w:trHeight w:val="900"/>
          <w:jc w:val="center"/>
        </w:trPr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55F25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2FFA31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</w:rPr>
            </w:pPr>
            <w:r w:rsidRPr="00B1236D">
              <w:rPr>
                <w:rFonts w:eastAsia="Times New Roman" w:cs="Times New Roman"/>
              </w:rPr>
              <w:t xml:space="preserve"> Feedback-insensitive </w:t>
            </w:r>
            <w:r w:rsidRPr="00B1236D">
              <w:rPr>
                <w:rFonts w:eastAsia="Times New Roman" w:cs="Times New Roman"/>
                <w:i/>
                <w:iCs/>
              </w:rPr>
              <w:t>Asα</w:t>
            </w:r>
            <w:r w:rsidRPr="00B1236D">
              <w:rPr>
                <w:rFonts w:eastAsia="Times New Roman" w:cs="Times New Roman"/>
              </w:rPr>
              <w:t xml:space="preserve"> + </w:t>
            </w:r>
            <w:r w:rsidRPr="00B1236D">
              <w:rPr>
                <w:rFonts w:eastAsia="Times New Roman" w:cs="Times New Roman"/>
                <w:i/>
                <w:iCs/>
              </w:rPr>
              <w:t>Asβ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DE4EB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</w:rPr>
            </w:pPr>
            <w:r w:rsidRPr="00B1236D">
              <w:rPr>
                <w:rFonts w:eastAsia="Times New Roman" w:cs="Times New Roman"/>
              </w:rPr>
              <w:t>* 40-fold increase in tryptophan                                                               * 8-fold increase in tryptamine                                                              * varied results on TIA levels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63F147" w14:textId="580F1B7C" w:rsidR="00F01E5F" w:rsidRPr="00B1236D" w:rsidRDefault="00C87AAE" w:rsidP="006B3956">
            <w:pPr>
              <w:spacing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[3]</w:t>
            </w:r>
          </w:p>
        </w:tc>
      </w:tr>
      <w:tr w:rsidR="00F01E5F" w:rsidRPr="00B1236D" w14:paraId="68EB2362" w14:textId="77777777" w:rsidTr="006B3956">
        <w:trPr>
          <w:trHeight w:val="673"/>
          <w:jc w:val="center"/>
        </w:trPr>
        <w:tc>
          <w:tcPr>
            <w:tcW w:w="135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EFAAC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3564D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</w:rPr>
            </w:pPr>
            <w:r w:rsidRPr="00B1236D">
              <w:rPr>
                <w:rFonts w:eastAsia="Times New Roman" w:cs="Times New Roman"/>
              </w:rPr>
              <w:t xml:space="preserve"> Feedback-insensitive </w:t>
            </w:r>
            <w:r w:rsidRPr="00B1236D">
              <w:rPr>
                <w:rFonts w:eastAsia="Times New Roman" w:cs="Times New Roman"/>
                <w:i/>
                <w:iCs/>
              </w:rPr>
              <w:t>Asα + Asβ</w:t>
            </w:r>
            <w:r w:rsidRPr="00B1236D">
              <w:rPr>
                <w:rFonts w:eastAsia="Times New Roman" w:cs="Times New Roman"/>
              </w:rPr>
              <w:t xml:space="preserve"> + </w:t>
            </w:r>
            <w:r w:rsidRPr="00B1236D">
              <w:rPr>
                <w:rFonts w:eastAsia="Times New Roman" w:cs="Times New Roman"/>
                <w:i/>
                <w:iCs/>
              </w:rPr>
              <w:t>Tdc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029C32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</w:rPr>
            </w:pPr>
            <w:r w:rsidRPr="00B1236D">
              <w:rPr>
                <w:rFonts w:eastAsia="Times New Roman" w:cs="Times New Roman"/>
              </w:rPr>
              <w:t xml:space="preserve">* 14-fold increase in tryptophan                                                    * 3-fold increase in trypamine </w:t>
            </w:r>
          </w:p>
        </w:tc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32EE3EE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</w:rPr>
            </w:pPr>
          </w:p>
        </w:tc>
      </w:tr>
      <w:tr w:rsidR="00F01E5F" w:rsidRPr="00B1236D" w14:paraId="45C0A8F9" w14:textId="77777777" w:rsidTr="006B3956">
        <w:trPr>
          <w:trHeight w:val="600"/>
          <w:jc w:val="center"/>
        </w:trPr>
        <w:tc>
          <w:tcPr>
            <w:tcW w:w="135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9659B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Terpenoid pathway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BC094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</w:rPr>
              <w:t xml:space="preserve"> Dxs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97BC5D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* 1.7-fold increase in levels of ajmalicine and lochnericine                                                              * decreased levels of tabersonine and horhammericine</w:t>
            </w:r>
          </w:p>
        </w:tc>
        <w:tc>
          <w:tcPr>
            <w:tcW w:w="22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222A60" w14:textId="569E41DB" w:rsidR="00F01E5F" w:rsidRPr="00B1236D" w:rsidRDefault="00C87AAE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4]</w:t>
            </w:r>
          </w:p>
        </w:tc>
      </w:tr>
      <w:tr w:rsidR="00F01E5F" w:rsidRPr="00B1236D" w14:paraId="6CEDE706" w14:textId="77777777" w:rsidTr="006B3956">
        <w:trPr>
          <w:trHeight w:val="1200"/>
          <w:jc w:val="center"/>
        </w:trPr>
        <w:tc>
          <w:tcPr>
            <w:tcW w:w="135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F3B4A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24FC3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</w:rPr>
              <w:t xml:space="preserve"> Dxs</w:t>
            </w:r>
            <w:r w:rsidRPr="00B1236D">
              <w:rPr>
                <w:rFonts w:eastAsia="Times New Roman" w:cs="Times New Roman"/>
                <w:color w:val="000000"/>
              </w:rPr>
              <w:t xml:space="preserve"> and </w:t>
            </w:r>
            <w:r w:rsidRPr="00B1236D">
              <w:rPr>
                <w:rFonts w:eastAsia="Times New Roman" w:cs="Times New Roman"/>
                <w:i/>
                <w:iCs/>
                <w:color w:val="000000"/>
              </w:rPr>
              <w:t>G10h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AC96D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* 1.4-fold increase in tabersonine                                               * 1.2-fold increase in lochnericine                                                 * overall positive gain in metabolites compared to the mixed results of overexpressing DXS alone</w:t>
            </w:r>
          </w:p>
        </w:tc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7D7E2F6A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01E5F" w:rsidRPr="00B1236D" w14:paraId="37B94E2B" w14:textId="77777777" w:rsidTr="006B3956">
        <w:trPr>
          <w:trHeight w:val="800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4B235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 xml:space="preserve">Terpenoid </w:t>
            </w:r>
            <w:r w:rsidRPr="00B1236D">
              <w:rPr>
                <w:rFonts w:eastAsia="Times New Roman" w:cs="Times New Roman"/>
                <w:color w:val="000000"/>
              </w:rPr>
              <w:br/>
              <w:t>and indole pathway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5A425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</w:rPr>
              <w:t xml:space="preserve"> Dxs</w:t>
            </w:r>
            <w:r w:rsidRPr="00B1236D">
              <w:rPr>
                <w:rFonts w:eastAsia="Times New Roman" w:cs="Times New Roman"/>
                <w:color w:val="000000"/>
              </w:rPr>
              <w:t xml:space="preserve"> and feedback-resistant </w:t>
            </w:r>
            <w:r w:rsidRPr="00B1236D">
              <w:rPr>
                <w:rFonts w:eastAsia="Times New Roman" w:cs="Times New Roman"/>
                <w:i/>
                <w:iCs/>
                <w:color w:val="000000"/>
              </w:rPr>
              <w:t>Asα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A71A3F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* 1.2-fold increase in tabersonine                                              * 1.2-fold increase in lochnericine</w:t>
            </w:r>
          </w:p>
        </w:tc>
        <w:tc>
          <w:tcPr>
            <w:tcW w:w="22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CA6D800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01E5F" w:rsidRPr="00B1236D" w14:paraId="6795CEA1" w14:textId="77777777" w:rsidTr="006B3956">
        <w:trPr>
          <w:trHeight w:val="620"/>
          <w:jc w:val="center"/>
        </w:trPr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89D1D" w14:textId="77777777" w:rsidR="00F01E5F" w:rsidRPr="00B1236D" w:rsidRDefault="00F01E5F" w:rsidP="006B3956">
            <w:pPr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Downstream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0450B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i/>
                <w:iCs/>
                <w:color w:val="000000"/>
              </w:rPr>
            </w:pPr>
            <w:r w:rsidRPr="00B1236D">
              <w:rPr>
                <w:rFonts w:eastAsia="Times New Roman" w:cs="Times New Roman"/>
                <w:i/>
                <w:iCs/>
                <w:color w:val="000000"/>
              </w:rPr>
              <w:t xml:space="preserve"> Dat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572DE" w14:textId="77777777" w:rsidR="00F01E5F" w:rsidRPr="00B1236D" w:rsidRDefault="00F01E5F" w:rsidP="006B3956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B1236D">
              <w:rPr>
                <w:rFonts w:eastAsia="Times New Roman" w:cs="Times New Roman"/>
                <w:color w:val="000000"/>
              </w:rPr>
              <w:t>* 4-fold increase in levels of horhammericine                                               * no change in levels of other TIA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246725" w14:textId="10515849" w:rsidR="00F01E5F" w:rsidRPr="00B1236D" w:rsidRDefault="00C87AAE" w:rsidP="006B3956">
            <w:pPr>
              <w:keepNext/>
              <w:spacing w:line="240" w:lineRule="auto"/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[5]</w:t>
            </w:r>
          </w:p>
        </w:tc>
      </w:tr>
    </w:tbl>
    <w:p w14:paraId="7924EEAC" w14:textId="1BB4A750" w:rsidR="00F01E5F" w:rsidRDefault="00C87AAE" w:rsidP="00F01E5F">
      <w:pPr>
        <w:pStyle w:val="Caption"/>
        <w:rPr>
          <w:rFonts w:cs="Times New Roman"/>
          <w:b w:val="0"/>
          <w:color w:val="auto"/>
          <w:sz w:val="24"/>
          <w:szCs w:val="24"/>
        </w:rPr>
      </w:pPr>
      <w:bookmarkStart w:id="0" w:name="_Ref289677599"/>
      <w:bookmarkStart w:id="1" w:name="_Toc291417944"/>
      <w:r>
        <w:rPr>
          <w:rFonts w:cs="Times New Roman"/>
          <w:color w:val="auto"/>
          <w:sz w:val="24"/>
          <w:szCs w:val="24"/>
        </w:rPr>
        <w:t xml:space="preserve">S1 </w:t>
      </w:r>
      <w:r w:rsidR="00F01E5F" w:rsidRPr="00B1236D">
        <w:rPr>
          <w:rFonts w:cs="Times New Roman"/>
          <w:color w:val="auto"/>
          <w:sz w:val="24"/>
          <w:szCs w:val="24"/>
        </w:rPr>
        <w:t>Table</w:t>
      </w:r>
      <w:bookmarkEnd w:id="0"/>
      <w:r w:rsidR="00F01E5F" w:rsidRPr="00B1236D">
        <w:rPr>
          <w:rFonts w:cs="Times New Roman"/>
          <w:color w:val="auto"/>
          <w:sz w:val="24"/>
          <w:szCs w:val="24"/>
        </w:rPr>
        <w:t xml:space="preserve">: </w:t>
      </w:r>
      <w:r w:rsidR="00F01E5F" w:rsidRPr="00B1236D">
        <w:rPr>
          <w:rFonts w:cs="Times New Roman"/>
          <w:b w:val="0"/>
          <w:color w:val="auto"/>
          <w:sz w:val="24"/>
          <w:szCs w:val="24"/>
        </w:rPr>
        <w:t xml:space="preserve">Genetic engineering efforts to overexpress single or multiple TIA biosynthetic enzymes in </w:t>
      </w:r>
      <w:r w:rsidR="00F01E5F" w:rsidRPr="00B1236D">
        <w:rPr>
          <w:rFonts w:cs="Times New Roman"/>
          <w:b w:val="0"/>
          <w:i/>
          <w:color w:val="auto"/>
          <w:sz w:val="24"/>
          <w:szCs w:val="24"/>
        </w:rPr>
        <w:t xml:space="preserve">C. roseus </w:t>
      </w:r>
      <w:r w:rsidR="00F01E5F" w:rsidRPr="00B1236D">
        <w:rPr>
          <w:rFonts w:cs="Times New Roman"/>
          <w:b w:val="0"/>
          <w:color w:val="auto"/>
          <w:sz w:val="24"/>
          <w:szCs w:val="24"/>
        </w:rPr>
        <w:t>hairy roots. ASα = anthranilate synthase α subunit; AS</w:t>
      </w:r>
      <w:r w:rsidR="00F01E5F" w:rsidRPr="00B1236D">
        <w:rPr>
          <w:rFonts w:cs="Times New Roman"/>
          <w:b w:val="0"/>
          <w:iCs/>
          <w:color w:val="auto"/>
          <w:sz w:val="24"/>
          <w:szCs w:val="24"/>
        </w:rPr>
        <w:t>β</w:t>
      </w:r>
      <w:r w:rsidR="00F01E5F" w:rsidRPr="00B1236D">
        <w:rPr>
          <w:rFonts w:cs="Times New Roman"/>
          <w:b w:val="0"/>
          <w:color w:val="auto"/>
          <w:sz w:val="24"/>
          <w:szCs w:val="24"/>
        </w:rPr>
        <w:t xml:space="preserve"> = anthranilate synthase </w:t>
      </w:r>
      <w:r w:rsidR="00F01E5F" w:rsidRPr="00B1236D">
        <w:rPr>
          <w:rFonts w:cs="Times New Roman"/>
          <w:b w:val="0"/>
          <w:iCs/>
          <w:color w:val="auto"/>
          <w:sz w:val="24"/>
          <w:szCs w:val="24"/>
        </w:rPr>
        <w:t>β</w:t>
      </w:r>
      <w:r w:rsidR="00F01E5F" w:rsidRPr="00B1236D">
        <w:rPr>
          <w:rFonts w:cs="Times New Roman"/>
          <w:b w:val="0"/>
          <w:color w:val="auto"/>
          <w:sz w:val="24"/>
          <w:szCs w:val="24"/>
        </w:rPr>
        <w:t xml:space="preserve"> subunit; TDC = tryptophan decarboxylase; DXS = 1-deoxy-D-xylulose-synthase; G10H = geraniol-10-hydroxylase; DAT = deacetylvindoline 4-O-acetyltransferase</w:t>
      </w:r>
      <w:bookmarkEnd w:id="1"/>
    </w:p>
    <w:p w14:paraId="5D13EDD8" w14:textId="77777777" w:rsidR="00F428B2" w:rsidRPr="00F428B2" w:rsidRDefault="00C87AAE" w:rsidP="00F428B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F428B2">
        <w:rPr>
          <w:rFonts w:ascii="Times New Roman" w:hAnsi="Times New Roman" w:cs="Times New Roman"/>
          <w:noProof/>
        </w:rPr>
        <w:t xml:space="preserve">Hughes EH, Hong SB, Gibson SI, Shanks JV, San KY (2004a) Expression of a feedback-resistant anthranilate synthase in </w:t>
      </w:r>
      <w:r w:rsidRPr="00F428B2">
        <w:rPr>
          <w:rFonts w:ascii="Times New Roman" w:hAnsi="Times New Roman" w:cs="Times New Roman"/>
          <w:i/>
          <w:noProof/>
        </w:rPr>
        <w:t>Catharanthus roseus</w:t>
      </w:r>
      <w:r w:rsidRPr="00F428B2">
        <w:rPr>
          <w:rFonts w:ascii="Times New Roman" w:hAnsi="Times New Roman" w:cs="Times New Roman"/>
          <w:noProof/>
        </w:rPr>
        <w:t xml:space="preserve"> hairy roots provides evidence for tight regulation of terpenoid indole alkaloid levels. Biotechnol Bioeng 86: 718-727.</w:t>
      </w:r>
    </w:p>
    <w:p w14:paraId="727C39AD" w14:textId="77777777" w:rsidR="00F428B2" w:rsidRPr="00F428B2" w:rsidRDefault="00C87AAE" w:rsidP="00F428B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F428B2">
        <w:rPr>
          <w:rFonts w:ascii="Times New Roman" w:hAnsi="Times New Roman" w:cs="Times New Roman"/>
          <w:noProof/>
        </w:rPr>
        <w:t xml:space="preserve">Hughes EH, Hong SB, Gibson SI, Shanks JV, San KY (2004b) Metabolic engineering of the indole pathway in </w:t>
      </w:r>
      <w:r w:rsidRPr="00F428B2">
        <w:rPr>
          <w:rFonts w:ascii="Times New Roman" w:hAnsi="Times New Roman" w:cs="Times New Roman"/>
          <w:i/>
          <w:noProof/>
        </w:rPr>
        <w:t>Catharanthus roseus</w:t>
      </w:r>
      <w:r w:rsidRPr="00F428B2">
        <w:rPr>
          <w:rFonts w:ascii="Times New Roman" w:hAnsi="Times New Roman" w:cs="Times New Roman"/>
          <w:noProof/>
        </w:rPr>
        <w:t xml:space="preserve"> hairy roots and increased accumulation of tryptamine and serpentine. Metab Eng 6: 268-276.</w:t>
      </w:r>
    </w:p>
    <w:p w14:paraId="09C5E394" w14:textId="77777777" w:rsidR="00F428B2" w:rsidRPr="00F428B2" w:rsidRDefault="00C87AAE" w:rsidP="00F428B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F428B2">
        <w:rPr>
          <w:rFonts w:ascii="Times New Roman" w:hAnsi="Times New Roman" w:cs="Times New Roman"/>
          <w:noProof/>
        </w:rPr>
        <w:t xml:space="preserve">Hong SB, Peebles CA, Shanks JV, San KY, Gibson SI (2006) Expression of the Arabidopsis feedback-insensitive anthranilate synthase holoenzyme and tryptophan decarboxylase genes in </w:t>
      </w:r>
      <w:r w:rsidRPr="00F428B2">
        <w:rPr>
          <w:rFonts w:ascii="Times New Roman" w:hAnsi="Times New Roman" w:cs="Times New Roman"/>
          <w:i/>
          <w:noProof/>
        </w:rPr>
        <w:t xml:space="preserve">Catharanthus roseus </w:t>
      </w:r>
      <w:r w:rsidRPr="00F428B2">
        <w:rPr>
          <w:rFonts w:ascii="Times New Roman" w:hAnsi="Times New Roman" w:cs="Times New Roman"/>
          <w:noProof/>
        </w:rPr>
        <w:t>hairy roots. J Biotechnol 122: 28-38.</w:t>
      </w:r>
    </w:p>
    <w:p w14:paraId="61FB3953" w14:textId="77777777" w:rsidR="00F428B2" w:rsidRPr="00F428B2" w:rsidRDefault="00C87AAE" w:rsidP="00F428B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F428B2">
        <w:rPr>
          <w:rFonts w:ascii="Times New Roman" w:hAnsi="Times New Roman" w:cs="Times New Roman"/>
          <w:noProof/>
        </w:rPr>
        <w:lastRenderedPageBreak/>
        <w:t xml:space="preserve">Peebles CA, Sander GW, Hughes EH, Peacock R, Shanks JV, et al. (2011) The expression of 1-deoxy-d-xylulose synthase and geraniol-10-hydroxylase or anthranilate synthase increases terpenoid indole alkaloid accumulation in </w:t>
      </w:r>
      <w:r w:rsidRPr="00F428B2">
        <w:rPr>
          <w:rFonts w:ascii="Times New Roman" w:hAnsi="Times New Roman" w:cs="Times New Roman"/>
          <w:i/>
          <w:noProof/>
        </w:rPr>
        <w:t>Catharanthus roseus</w:t>
      </w:r>
      <w:r w:rsidRPr="00F428B2">
        <w:rPr>
          <w:rFonts w:ascii="Times New Roman" w:hAnsi="Times New Roman" w:cs="Times New Roman"/>
          <w:noProof/>
        </w:rPr>
        <w:t xml:space="preserve"> hairy roots. Metabolic engineering 13: 234-240.</w:t>
      </w:r>
    </w:p>
    <w:p w14:paraId="1C3ED3E2" w14:textId="4712CAB7" w:rsidR="00C87AAE" w:rsidRPr="00F428B2" w:rsidRDefault="00C87AAE" w:rsidP="00F428B2">
      <w:pPr>
        <w:pStyle w:val="EndNoteBibliography"/>
        <w:numPr>
          <w:ilvl w:val="0"/>
          <w:numId w:val="1"/>
        </w:numPr>
        <w:rPr>
          <w:rFonts w:ascii="Times New Roman" w:hAnsi="Times New Roman" w:cs="Times New Roman"/>
          <w:noProof/>
        </w:rPr>
      </w:pPr>
      <w:r w:rsidRPr="00F428B2">
        <w:rPr>
          <w:rFonts w:ascii="Times New Roman" w:hAnsi="Times New Roman" w:cs="Times New Roman"/>
          <w:noProof/>
        </w:rPr>
        <w:t xml:space="preserve">Magnotta M, Murata J, Chen J, De Luca V (2007) Expression of deacetylvindoline-4-O-acetyltransferase in </w:t>
      </w:r>
      <w:r w:rsidRPr="00F428B2">
        <w:rPr>
          <w:rFonts w:ascii="Times New Roman" w:hAnsi="Times New Roman" w:cs="Times New Roman"/>
          <w:i/>
          <w:noProof/>
        </w:rPr>
        <w:t>Catharanthus roseus</w:t>
      </w:r>
      <w:r w:rsidRPr="00F428B2">
        <w:rPr>
          <w:rFonts w:ascii="Times New Roman" w:hAnsi="Times New Roman" w:cs="Times New Roman"/>
          <w:noProof/>
        </w:rPr>
        <w:t xml:space="preserve"> hairy roots. Phytochemistry 68: 1922-1931.</w:t>
      </w:r>
    </w:p>
    <w:p w14:paraId="2A7BB472" w14:textId="6D4BA6C6" w:rsidR="00F01E5F" w:rsidRPr="00B1236D" w:rsidRDefault="00F01E5F" w:rsidP="00893241">
      <w:pPr>
        <w:rPr>
          <w:rFonts w:cs="Times New Roman"/>
        </w:rPr>
      </w:pPr>
      <w:bookmarkStart w:id="2" w:name="_GoBack"/>
      <w:bookmarkEnd w:id="2"/>
      <w:r w:rsidRPr="00B1236D">
        <w:rPr>
          <w:rFonts w:cs="Times New Roman"/>
        </w:rPr>
        <w:br/>
      </w:r>
    </w:p>
    <w:p w14:paraId="6A756CA6" w14:textId="77777777" w:rsidR="00193362" w:rsidRPr="00B1236D" w:rsidRDefault="00193362" w:rsidP="00F428B2">
      <w:pPr>
        <w:keepNext/>
        <w:jc w:val="center"/>
        <w:rPr>
          <w:rFonts w:cs="Times New Roman"/>
        </w:rPr>
      </w:pPr>
    </w:p>
    <w:sectPr w:rsidR="00193362" w:rsidRPr="00B1236D" w:rsidSect="00F01E5F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79EF4" w14:textId="77777777" w:rsidR="00C87AAE" w:rsidRDefault="00C87AAE">
      <w:pPr>
        <w:spacing w:line="240" w:lineRule="auto"/>
      </w:pPr>
      <w:r>
        <w:separator/>
      </w:r>
    </w:p>
  </w:endnote>
  <w:endnote w:type="continuationSeparator" w:id="0">
    <w:p w14:paraId="4CF2C09E" w14:textId="77777777" w:rsidR="00C87AAE" w:rsidRDefault="00C87A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5DE951B" w14:textId="77777777" w:rsidR="00C87AAE" w:rsidRDefault="00C87AAE" w:rsidP="006B395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0B14F5" w14:textId="77777777" w:rsidR="00C87AAE" w:rsidRDefault="00C87AAE" w:rsidP="006B395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C85453" w14:textId="77777777" w:rsidR="00C87AAE" w:rsidRPr="00836696" w:rsidRDefault="00C87AAE" w:rsidP="006B3956">
    <w:pPr>
      <w:pStyle w:val="Footer"/>
      <w:framePr w:wrap="around" w:vAnchor="text" w:hAnchor="margin" w:xAlign="right" w:y="1"/>
      <w:rPr>
        <w:rStyle w:val="PageNumber"/>
      </w:rPr>
    </w:pPr>
    <w:r w:rsidRPr="00836696">
      <w:rPr>
        <w:rStyle w:val="PageNumber"/>
        <w:rFonts w:cs="Times New Roman"/>
      </w:rPr>
      <w:fldChar w:fldCharType="begin"/>
    </w:r>
    <w:r w:rsidRPr="00836696">
      <w:rPr>
        <w:rStyle w:val="PageNumber"/>
        <w:rFonts w:cs="Times New Roman"/>
      </w:rPr>
      <w:instrText xml:space="preserve">PAGE  </w:instrText>
    </w:r>
    <w:r w:rsidRPr="00836696">
      <w:rPr>
        <w:rStyle w:val="PageNumber"/>
        <w:rFonts w:cs="Times New Roman"/>
      </w:rPr>
      <w:fldChar w:fldCharType="separate"/>
    </w:r>
    <w:r w:rsidR="00A37D0A">
      <w:rPr>
        <w:rStyle w:val="PageNumber"/>
        <w:rFonts w:cs="Times New Roman"/>
        <w:noProof/>
      </w:rPr>
      <w:t>1</w:t>
    </w:r>
    <w:r w:rsidRPr="00836696">
      <w:rPr>
        <w:rStyle w:val="PageNumber"/>
        <w:rFonts w:cs="Times New Roman"/>
      </w:rPr>
      <w:fldChar w:fldCharType="end"/>
    </w:r>
  </w:p>
  <w:p w14:paraId="5F57E392" w14:textId="77777777" w:rsidR="00C87AAE" w:rsidRDefault="00C87AAE" w:rsidP="006B395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F299C" w14:textId="77777777" w:rsidR="00C87AAE" w:rsidRDefault="00C87AAE">
      <w:pPr>
        <w:spacing w:line="240" w:lineRule="auto"/>
      </w:pPr>
      <w:r>
        <w:separator/>
      </w:r>
    </w:p>
  </w:footnote>
  <w:footnote w:type="continuationSeparator" w:id="0">
    <w:p w14:paraId="36C860D8" w14:textId="77777777" w:rsidR="00C87AAE" w:rsidRDefault="00C87AA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4E5205"/>
    <w:multiLevelType w:val="hybridMultilevel"/>
    <w:tmpl w:val="98F68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E5F"/>
    <w:rsid w:val="000634F3"/>
    <w:rsid w:val="0009430E"/>
    <w:rsid w:val="000C1611"/>
    <w:rsid w:val="000F6AD5"/>
    <w:rsid w:val="00155866"/>
    <w:rsid w:val="00193362"/>
    <w:rsid w:val="002501E4"/>
    <w:rsid w:val="002B5B80"/>
    <w:rsid w:val="00351C5A"/>
    <w:rsid w:val="003B4675"/>
    <w:rsid w:val="0043599D"/>
    <w:rsid w:val="004A2A54"/>
    <w:rsid w:val="004B3404"/>
    <w:rsid w:val="004C3F51"/>
    <w:rsid w:val="005404A0"/>
    <w:rsid w:val="005741E1"/>
    <w:rsid w:val="005E26D0"/>
    <w:rsid w:val="005E567F"/>
    <w:rsid w:val="00625454"/>
    <w:rsid w:val="0064580B"/>
    <w:rsid w:val="006637FE"/>
    <w:rsid w:val="00664C89"/>
    <w:rsid w:val="006A789C"/>
    <w:rsid w:val="006B3956"/>
    <w:rsid w:val="006F0A3F"/>
    <w:rsid w:val="006F26DE"/>
    <w:rsid w:val="00790CF2"/>
    <w:rsid w:val="00793A17"/>
    <w:rsid w:val="008105BC"/>
    <w:rsid w:val="00866EF0"/>
    <w:rsid w:val="00875212"/>
    <w:rsid w:val="00893241"/>
    <w:rsid w:val="009066BC"/>
    <w:rsid w:val="009C3D65"/>
    <w:rsid w:val="00A37D0A"/>
    <w:rsid w:val="00B1236D"/>
    <w:rsid w:val="00C72F4C"/>
    <w:rsid w:val="00C85C40"/>
    <w:rsid w:val="00C87AAE"/>
    <w:rsid w:val="00CA4829"/>
    <w:rsid w:val="00CB6257"/>
    <w:rsid w:val="00CC7288"/>
    <w:rsid w:val="00D5223E"/>
    <w:rsid w:val="00D81561"/>
    <w:rsid w:val="00E21D3B"/>
    <w:rsid w:val="00E8256B"/>
    <w:rsid w:val="00EA0428"/>
    <w:rsid w:val="00EB4E62"/>
    <w:rsid w:val="00EE52E6"/>
    <w:rsid w:val="00F01E5F"/>
    <w:rsid w:val="00F2231A"/>
    <w:rsid w:val="00F428B2"/>
    <w:rsid w:val="00F633B9"/>
    <w:rsid w:val="00FA1977"/>
    <w:rsid w:val="00FD29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96F7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E5F"/>
    <w:pPr>
      <w:spacing w:line="480" w:lineRule="auto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E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F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F01E5F"/>
  </w:style>
  <w:style w:type="paragraph" w:styleId="Caption">
    <w:name w:val="caption"/>
    <w:basedOn w:val="Normal"/>
    <w:next w:val="Normal"/>
    <w:rsid w:val="00F01E5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E5F"/>
  </w:style>
  <w:style w:type="paragraph" w:styleId="BalloonText">
    <w:name w:val="Balloon Text"/>
    <w:basedOn w:val="Normal"/>
    <w:link w:val="BalloonTextChar"/>
    <w:uiPriority w:val="99"/>
    <w:semiHidden/>
    <w:unhideWhenUsed/>
    <w:rsid w:val="00F01E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5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875212"/>
    <w:pPr>
      <w:ind w:left="720"/>
      <w:contextualSpacing/>
    </w:pPr>
  </w:style>
  <w:style w:type="paragraph" w:styleId="Revision">
    <w:name w:val="Revision"/>
    <w:hidden/>
    <w:uiPriority w:val="99"/>
    <w:semiHidden/>
    <w:rsid w:val="00664C89"/>
    <w:rPr>
      <w:rFonts w:ascii="Times New Roman" w:hAnsi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4C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89"/>
    <w:rPr>
      <w:rFonts w:ascii="Times New Roman" w:hAnsi="Times New Roman"/>
      <w:lang w:eastAsia="ja-JP"/>
    </w:rPr>
  </w:style>
  <w:style w:type="paragraph" w:customStyle="1" w:styleId="EndNoteBibliography">
    <w:name w:val="EndNote Bibliography"/>
    <w:basedOn w:val="Normal"/>
    <w:rsid w:val="00C87AAE"/>
    <w:pPr>
      <w:spacing w:line="240" w:lineRule="auto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1E5F"/>
    <w:pPr>
      <w:spacing w:line="480" w:lineRule="auto"/>
    </w:pPr>
    <w:rPr>
      <w:rFonts w:ascii="Times New Roman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01E5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1E5F"/>
    <w:rPr>
      <w:rFonts w:ascii="Times New Roman" w:hAnsi="Times New Roman"/>
      <w:lang w:eastAsia="ja-JP"/>
    </w:rPr>
  </w:style>
  <w:style w:type="character" w:styleId="PageNumber">
    <w:name w:val="page number"/>
    <w:basedOn w:val="DefaultParagraphFont"/>
    <w:uiPriority w:val="99"/>
    <w:unhideWhenUsed/>
    <w:rsid w:val="00F01E5F"/>
  </w:style>
  <w:style w:type="paragraph" w:styleId="Caption">
    <w:name w:val="caption"/>
    <w:basedOn w:val="Normal"/>
    <w:next w:val="Normal"/>
    <w:rsid w:val="00F01E5F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01E5F"/>
  </w:style>
  <w:style w:type="paragraph" w:styleId="BalloonText">
    <w:name w:val="Balloon Text"/>
    <w:basedOn w:val="Normal"/>
    <w:link w:val="BalloonTextChar"/>
    <w:uiPriority w:val="99"/>
    <w:semiHidden/>
    <w:unhideWhenUsed/>
    <w:rsid w:val="00F01E5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E5F"/>
    <w:rPr>
      <w:rFonts w:ascii="Lucida Grande" w:hAnsi="Lucida Grande" w:cs="Lucida Grande"/>
      <w:sz w:val="18"/>
      <w:szCs w:val="18"/>
      <w:lang w:eastAsia="ja-JP"/>
    </w:rPr>
  </w:style>
  <w:style w:type="paragraph" w:styleId="ListParagraph">
    <w:name w:val="List Paragraph"/>
    <w:basedOn w:val="Normal"/>
    <w:uiPriority w:val="34"/>
    <w:qFormat/>
    <w:rsid w:val="00875212"/>
    <w:pPr>
      <w:ind w:left="720"/>
      <w:contextualSpacing/>
    </w:pPr>
  </w:style>
  <w:style w:type="paragraph" w:styleId="Revision">
    <w:name w:val="Revision"/>
    <w:hidden/>
    <w:uiPriority w:val="99"/>
    <w:semiHidden/>
    <w:rsid w:val="00664C89"/>
    <w:rPr>
      <w:rFonts w:ascii="Times New Roman" w:hAnsi="Times New Roman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64C89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4C89"/>
    <w:rPr>
      <w:rFonts w:ascii="Times New Roman" w:hAnsi="Times New Roman"/>
      <w:lang w:eastAsia="ja-JP"/>
    </w:rPr>
  </w:style>
  <w:style w:type="paragraph" w:customStyle="1" w:styleId="EndNoteBibliography">
    <w:name w:val="EndNote Bibliography"/>
    <w:basedOn w:val="Normal"/>
    <w:rsid w:val="00C87AAE"/>
    <w:pPr>
      <w:spacing w:line="240" w:lineRule="auto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87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2E6E0DE-66A7-CC46-8D18-046B60D26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9</Characters>
  <Application>Microsoft Macintosh Word</Application>
  <DocSecurity>0</DocSecurity>
  <Lines>23</Lines>
  <Paragraphs>6</Paragraphs>
  <ScaleCrop>false</ScaleCrop>
  <Company>Cornell University</Company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 Rizvi</dc:creator>
  <cp:keywords/>
  <dc:description/>
  <cp:lastModifiedBy>Carolyn Lee-Parsons</cp:lastModifiedBy>
  <cp:revision>4</cp:revision>
  <dcterms:created xsi:type="dcterms:W3CDTF">2016-07-19T02:09:00Z</dcterms:created>
  <dcterms:modified xsi:type="dcterms:W3CDTF">2016-07-19T02:09:00Z</dcterms:modified>
</cp:coreProperties>
</file>